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7C264" w14:textId="59FEC9A6" w:rsidR="00301980" w:rsidRPr="00555B32" w:rsidRDefault="00CD2C0A" w:rsidP="00CD2C0A">
      <w:bookmarkStart w:id="0" w:name="_Toc166857324"/>
      <w:r>
        <w:rPr>
          <w:b/>
          <w:bCs/>
        </w:rPr>
        <w:t>Online Resource 5</w:t>
      </w:r>
      <w:r w:rsidR="00301980" w:rsidRPr="00555B32">
        <w:t xml:space="preserve"> </w:t>
      </w:r>
      <w:r w:rsidR="00301980" w:rsidRPr="009038D6">
        <w:t>Asymmetry index (ASI)</w:t>
      </w:r>
      <w:r w:rsidR="00A23E14">
        <w:t xml:space="preserve"> scores</w:t>
      </w:r>
      <w:r w:rsidR="00301980" w:rsidRPr="009038D6">
        <w:t xml:space="preserve"> for unilateral patients with and without craniofacial anomalies and speech- and language, hearing and vision difficulties per region.</w:t>
      </w:r>
      <w:bookmarkEnd w:id="0"/>
      <w:r w:rsidR="00301980" w:rsidRPr="009038D6">
        <w:t xml:space="preserve"> </w:t>
      </w:r>
    </w:p>
    <w:tbl>
      <w:tblPr>
        <w:tblStyle w:val="TableGrid221"/>
        <w:tblW w:w="13875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1"/>
        <w:gridCol w:w="799"/>
        <w:gridCol w:w="1042"/>
        <w:gridCol w:w="1042"/>
        <w:gridCol w:w="1042"/>
        <w:gridCol w:w="1043"/>
        <w:gridCol w:w="1042"/>
        <w:gridCol w:w="1042"/>
        <w:gridCol w:w="1042"/>
        <w:gridCol w:w="1043"/>
        <w:gridCol w:w="1042"/>
        <w:gridCol w:w="1042"/>
        <w:gridCol w:w="1043"/>
      </w:tblGrid>
      <w:tr w:rsidR="00301980" w:rsidRPr="00555B32" w14:paraId="06D7F629" w14:textId="77777777" w:rsidTr="00D15473">
        <w:trPr>
          <w:trHeight w:val="1096"/>
          <w:jc w:val="center"/>
        </w:trPr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5952DD" w14:textId="77777777" w:rsidR="00301980" w:rsidRPr="00555B32" w:rsidRDefault="00301980" w:rsidP="00D15473">
            <w:pPr>
              <w:spacing w:after="120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Regions</w:t>
            </w:r>
            <w:r w:rsidRPr="00555B32">
              <w:rPr>
                <w:rFonts w:cs="Calibri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CCCEA4" w14:textId="77777777" w:rsidR="00301980" w:rsidRPr="00555B32" w:rsidRDefault="00301980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2021B3" w14:textId="77777777" w:rsidR="00301980" w:rsidRPr="00555B32" w:rsidRDefault="00301980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  <w:vertAlign w:val="superscript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1</w:t>
            </w:r>
          </w:p>
          <w:p w14:paraId="05B9ABBE" w14:textId="77777777" w:rsidR="00301980" w:rsidRPr="00555B32" w:rsidRDefault="00301980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0459FC09" wp14:editId="0BB6891E">
                  <wp:extent cx="571500" cy="693420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0" cy="693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FE5816" w14:textId="77777777" w:rsidR="00301980" w:rsidRPr="00555B32" w:rsidRDefault="00301980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2</w:t>
            </w:r>
          </w:p>
          <w:p w14:paraId="3E862972" w14:textId="77777777" w:rsidR="00301980" w:rsidRPr="00555B32" w:rsidRDefault="00301980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60BC2035" wp14:editId="2C2C7369">
                  <wp:extent cx="594360" cy="701040"/>
                  <wp:effectExtent l="0" t="0" r="0" b="381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" cy="701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F0D201" w14:textId="77777777" w:rsidR="00301980" w:rsidRPr="00555B32" w:rsidRDefault="00301980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3</w:t>
            </w:r>
          </w:p>
          <w:p w14:paraId="20B5572B" w14:textId="77777777" w:rsidR="00301980" w:rsidRPr="00555B32" w:rsidRDefault="00301980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40545B09" wp14:editId="4DAD482B">
                  <wp:extent cx="563880" cy="693420"/>
                  <wp:effectExtent l="0" t="0" r="762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3880" cy="693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DDC830" w14:textId="77777777" w:rsidR="00301980" w:rsidRPr="00555B32" w:rsidRDefault="00301980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4</w:t>
            </w:r>
          </w:p>
          <w:p w14:paraId="4255C2C9" w14:textId="77777777" w:rsidR="00301980" w:rsidRPr="00555B32" w:rsidRDefault="00301980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3994D994" wp14:editId="1E6BC754">
                  <wp:extent cx="571500" cy="701040"/>
                  <wp:effectExtent l="0" t="0" r="0" b="381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0" cy="701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1E81B1" w14:textId="77777777" w:rsidR="00301980" w:rsidRPr="00555B32" w:rsidRDefault="00301980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5</w:t>
            </w:r>
          </w:p>
          <w:p w14:paraId="006259FE" w14:textId="77777777" w:rsidR="00301980" w:rsidRPr="00555B32" w:rsidRDefault="00301980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27CA9CB6" wp14:editId="51D0ADED">
                  <wp:extent cx="563880" cy="693420"/>
                  <wp:effectExtent l="0" t="0" r="762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3880" cy="693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230DF5" w14:textId="77777777" w:rsidR="00301980" w:rsidRPr="00555B32" w:rsidRDefault="00301980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6</w:t>
            </w:r>
          </w:p>
          <w:p w14:paraId="53DB620C" w14:textId="77777777" w:rsidR="00301980" w:rsidRPr="00555B32" w:rsidRDefault="00301980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21B9A90B" wp14:editId="11610385">
                  <wp:extent cx="563880" cy="685800"/>
                  <wp:effectExtent l="0" t="0" r="762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3880" cy="685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4D39C2" w14:textId="77777777" w:rsidR="00301980" w:rsidRPr="00555B32" w:rsidRDefault="00301980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7</w:t>
            </w:r>
          </w:p>
          <w:p w14:paraId="07AD8153" w14:textId="77777777" w:rsidR="00301980" w:rsidRPr="00555B32" w:rsidRDefault="00301980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3820CB13" wp14:editId="5D1B5784">
                  <wp:extent cx="586740" cy="716280"/>
                  <wp:effectExtent l="0" t="0" r="3810" b="762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6740" cy="716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470952" w14:textId="77777777" w:rsidR="00301980" w:rsidRPr="00555B32" w:rsidRDefault="00301980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8</w:t>
            </w:r>
          </w:p>
          <w:p w14:paraId="0E3D6329" w14:textId="77777777" w:rsidR="00301980" w:rsidRPr="00555B32" w:rsidRDefault="00301980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7CF944F5" wp14:editId="01D75B53">
                  <wp:extent cx="579120" cy="701040"/>
                  <wp:effectExtent l="0" t="0" r="0" b="381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9120" cy="701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11E399" w14:textId="77777777" w:rsidR="00301980" w:rsidRPr="00555B32" w:rsidRDefault="00301980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9</w:t>
            </w:r>
          </w:p>
          <w:p w14:paraId="1D555E45" w14:textId="77777777" w:rsidR="00301980" w:rsidRPr="00555B32" w:rsidRDefault="00301980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3DD73D6B" wp14:editId="2CAD59F6">
                  <wp:extent cx="571500" cy="693420"/>
                  <wp:effectExtent l="0" t="0" r="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0" cy="693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0E2FF1" w14:textId="77777777" w:rsidR="00301980" w:rsidRPr="00555B32" w:rsidRDefault="00301980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10</w:t>
            </w:r>
          </w:p>
          <w:p w14:paraId="0E521735" w14:textId="77777777" w:rsidR="00301980" w:rsidRPr="00555B32" w:rsidRDefault="00301980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36E6D18B" wp14:editId="5001963D">
                  <wp:extent cx="541020" cy="693420"/>
                  <wp:effectExtent l="0" t="0" r="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020" cy="693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50FA08" w14:textId="77777777" w:rsidR="00301980" w:rsidRPr="00555B32" w:rsidRDefault="00301980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11</w:t>
            </w:r>
          </w:p>
          <w:p w14:paraId="03950470" w14:textId="77777777" w:rsidR="00301980" w:rsidRPr="00555B32" w:rsidRDefault="00301980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67ED8CB5" wp14:editId="1F4ECA23">
                  <wp:extent cx="563880" cy="678180"/>
                  <wp:effectExtent l="0" t="0" r="7620" b="762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3880" cy="678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1980" w:rsidRPr="00555B32" w14:paraId="5DF125ED" w14:textId="77777777" w:rsidTr="00D15473">
        <w:trPr>
          <w:trHeight w:val="278"/>
          <w:jc w:val="center"/>
        </w:trPr>
        <w:tc>
          <w:tcPr>
            <w:tcW w:w="161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0B4296" w14:textId="77777777" w:rsidR="00301980" w:rsidRPr="00555B32" w:rsidRDefault="00301980" w:rsidP="00D15473">
            <w:pPr>
              <w:rPr>
                <w:rFonts w:cs="Calibri"/>
                <w:i/>
                <w:sz w:val="18"/>
                <w:szCs w:val="18"/>
              </w:rPr>
            </w:pPr>
            <w:r w:rsidRPr="00555B32">
              <w:rPr>
                <w:rFonts w:cs="Calibri"/>
                <w:i/>
                <w:sz w:val="18"/>
                <w:szCs w:val="18"/>
              </w:rPr>
              <w:t>Ocular anomalies</w:t>
            </w:r>
          </w:p>
        </w:tc>
        <w:tc>
          <w:tcPr>
            <w:tcW w:w="7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06371B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 xml:space="preserve">Yes, </w:t>
            </w:r>
            <w:r w:rsidRPr="00555B32">
              <w:rPr>
                <w:rFonts w:cs="Calibri"/>
                <w:sz w:val="18"/>
                <w:szCs w:val="18"/>
              </w:rPr>
              <w:t>n=4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7CCCA5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78◦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C39482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17***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250C67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82◦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59A8B3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20***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A9E0B3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05**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1E0EAB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8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256F38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32**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287A8F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45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F270CD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72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DE52CC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28*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1B434A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39**</w:t>
            </w:r>
          </w:p>
        </w:tc>
      </w:tr>
      <w:tr w:rsidR="00301980" w:rsidRPr="00555B32" w14:paraId="19B24EDB" w14:textId="77777777" w:rsidTr="00D15473">
        <w:trPr>
          <w:trHeight w:val="121"/>
          <w:jc w:val="center"/>
        </w:trPr>
        <w:tc>
          <w:tcPr>
            <w:tcW w:w="16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48F035" w14:textId="77777777" w:rsidR="00301980" w:rsidRPr="00555B32" w:rsidRDefault="00301980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7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33E571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5DEC5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21-2.1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FE050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86-1.6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D5878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17-2.13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7D3A7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82-1.8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F8243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67-1.6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520F5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08-2.5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DF799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07-1.70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082F3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10-2.3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C7101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13-2.7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80D33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75-1.66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F5591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05-1.75)</w:t>
            </w:r>
          </w:p>
        </w:tc>
      </w:tr>
      <w:tr w:rsidR="00301980" w:rsidRPr="00555B32" w14:paraId="7F91C45C" w14:textId="77777777" w:rsidTr="00D15473">
        <w:trPr>
          <w:trHeight w:val="263"/>
          <w:jc w:val="center"/>
        </w:trPr>
        <w:tc>
          <w:tcPr>
            <w:tcW w:w="16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87DD5B" w14:textId="77777777" w:rsidR="00301980" w:rsidRPr="00555B32" w:rsidRDefault="00301980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79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43D5EF" w14:textId="77777777" w:rsidR="00301980" w:rsidRPr="00555B32" w:rsidRDefault="00301980" w:rsidP="00D15473">
            <w:pPr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 xml:space="preserve">No, </w:t>
            </w:r>
            <w:r w:rsidRPr="00555B32">
              <w:rPr>
                <w:rFonts w:cs="Calibri"/>
                <w:sz w:val="18"/>
                <w:szCs w:val="18"/>
              </w:rPr>
              <w:t>n=1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2FE8D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C410F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0.8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8D47C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3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C726F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0.8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F00EA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0.7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2DCC2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5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BF0D0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262CE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3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573CA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7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80F6E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4E353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13</w:t>
            </w:r>
          </w:p>
        </w:tc>
      </w:tr>
      <w:tr w:rsidR="00301980" w:rsidRPr="00555B32" w14:paraId="6EA9A04C" w14:textId="77777777" w:rsidTr="00D15473">
        <w:trPr>
          <w:trHeight w:val="100"/>
          <w:jc w:val="center"/>
        </w:trPr>
        <w:tc>
          <w:tcPr>
            <w:tcW w:w="16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26FC21" w14:textId="77777777" w:rsidR="00301980" w:rsidRPr="00555B32" w:rsidRDefault="00301980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A33775" w14:textId="77777777" w:rsidR="00301980" w:rsidRPr="00555B32" w:rsidRDefault="00301980" w:rsidP="00D15473">
            <w:pPr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93698E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96-1.97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4555B5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64-1.17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F5FAE3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0.97-2.12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A6B34D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58-1.30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396CD5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56-1.02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111BBF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90-2.49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62254F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77-1.45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3E2702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77-2.01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6B535E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00-2.77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69F63E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65-1.41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189218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77-1.46)</w:t>
            </w:r>
          </w:p>
        </w:tc>
      </w:tr>
      <w:tr w:rsidR="00301980" w:rsidRPr="00555B32" w14:paraId="5B681EE3" w14:textId="77777777" w:rsidTr="00D15473">
        <w:trPr>
          <w:trHeight w:val="263"/>
          <w:jc w:val="center"/>
        </w:trPr>
        <w:tc>
          <w:tcPr>
            <w:tcW w:w="161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776DEE" w14:textId="77777777" w:rsidR="00301980" w:rsidRPr="00555B32" w:rsidRDefault="00301980" w:rsidP="00D15473">
            <w:pPr>
              <w:rPr>
                <w:rFonts w:cs="Calibri"/>
                <w:i/>
                <w:sz w:val="18"/>
                <w:szCs w:val="18"/>
              </w:rPr>
            </w:pPr>
            <w:r w:rsidRPr="00555B32">
              <w:rPr>
                <w:rFonts w:cs="Calibri"/>
                <w:i/>
                <w:sz w:val="18"/>
                <w:szCs w:val="18"/>
              </w:rPr>
              <w:t>Skin adnexa-related anomalies</w:t>
            </w:r>
          </w:p>
        </w:tc>
        <w:tc>
          <w:tcPr>
            <w:tcW w:w="7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C13A13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Yes,</w:t>
            </w:r>
            <w:r w:rsidRPr="00555B32">
              <w:rPr>
                <w:rFonts w:cs="Calibri"/>
                <w:sz w:val="18"/>
                <w:szCs w:val="18"/>
              </w:rPr>
              <w:t xml:space="preserve"> n=85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DDB30E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62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2B1D38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0.92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0CAE02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67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7C5333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0.92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90A883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0.77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9D9363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64◦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2C2917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15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310EF4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58*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1777F0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84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610F19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06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8D14E9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20</w:t>
            </w:r>
          </w:p>
        </w:tc>
      </w:tr>
      <w:tr w:rsidR="00301980" w:rsidRPr="00555B32" w14:paraId="4F39FD79" w14:textId="77777777" w:rsidTr="00D15473">
        <w:trPr>
          <w:trHeight w:val="263"/>
          <w:jc w:val="center"/>
        </w:trPr>
        <w:tc>
          <w:tcPr>
            <w:tcW w:w="16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75C80D" w14:textId="77777777" w:rsidR="00301980" w:rsidRPr="00555B32" w:rsidRDefault="00301980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7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886F8A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BF2A7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02-2.1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8AB56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65-1.2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1E4B3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08-2.27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F746F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66-1.5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26BCA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60-1.1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DF755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10-2.7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62E48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80-1.48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A2EB1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93-2.3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DE80E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11-3.0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C644A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64-1.51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02075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79-1.51)</w:t>
            </w:r>
          </w:p>
        </w:tc>
      </w:tr>
      <w:tr w:rsidR="00301980" w:rsidRPr="00555B32" w14:paraId="376B3D2A" w14:textId="77777777" w:rsidTr="00D15473">
        <w:trPr>
          <w:trHeight w:val="263"/>
          <w:jc w:val="center"/>
        </w:trPr>
        <w:tc>
          <w:tcPr>
            <w:tcW w:w="16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BDE40B" w14:textId="77777777" w:rsidR="00301980" w:rsidRPr="00555B32" w:rsidRDefault="00301980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79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E27913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 xml:space="preserve">No, </w:t>
            </w:r>
            <w:r w:rsidRPr="00555B32">
              <w:rPr>
                <w:rFonts w:cs="Calibri"/>
                <w:sz w:val="18"/>
                <w:szCs w:val="18"/>
              </w:rPr>
              <w:t>n=7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BAA23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AF18F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0.9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1C3B4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3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DB88B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0.9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D7267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0.8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AC552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5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07D7B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2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AB558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BE3C3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6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D6DCE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0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A59FE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21</w:t>
            </w:r>
          </w:p>
        </w:tc>
      </w:tr>
      <w:tr w:rsidR="00301980" w:rsidRPr="00555B32" w14:paraId="6BCED1BC" w14:textId="77777777" w:rsidTr="00D15473">
        <w:trPr>
          <w:trHeight w:val="263"/>
          <w:jc w:val="center"/>
        </w:trPr>
        <w:tc>
          <w:tcPr>
            <w:tcW w:w="16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165092" w14:textId="77777777" w:rsidR="00301980" w:rsidRPr="00555B32" w:rsidRDefault="00301980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1DC27C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BAF9E5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99-1.90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11A0EF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66-1.26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57A306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01-2.04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1611D8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65-1.46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B77532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54-1.18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17BE07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88-2.34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E1FB98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88-1.53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7DC304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75-1.75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AF779F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97-2.34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8D02AD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74-1.46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AC809C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90-1.57)</w:t>
            </w:r>
          </w:p>
        </w:tc>
      </w:tr>
      <w:tr w:rsidR="00301980" w:rsidRPr="00555B32" w14:paraId="01B644AE" w14:textId="77777777" w:rsidTr="00D15473">
        <w:trPr>
          <w:trHeight w:val="263"/>
          <w:jc w:val="center"/>
        </w:trPr>
        <w:tc>
          <w:tcPr>
            <w:tcW w:w="161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511D2B" w14:textId="77777777" w:rsidR="00301980" w:rsidRPr="00555B32" w:rsidRDefault="00301980" w:rsidP="00D15473">
            <w:pPr>
              <w:rPr>
                <w:rFonts w:cs="Calibri"/>
                <w:i/>
                <w:sz w:val="18"/>
                <w:szCs w:val="18"/>
              </w:rPr>
            </w:pPr>
            <w:r w:rsidRPr="00555B32">
              <w:rPr>
                <w:rFonts w:cs="Calibri"/>
                <w:i/>
                <w:sz w:val="18"/>
                <w:szCs w:val="18"/>
              </w:rPr>
              <w:t>Nerve weakness</w:t>
            </w:r>
          </w:p>
        </w:tc>
        <w:tc>
          <w:tcPr>
            <w:tcW w:w="7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D8EED5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 xml:space="preserve">Yes, </w:t>
            </w:r>
            <w:r w:rsidRPr="00555B32">
              <w:rPr>
                <w:rFonts w:cs="Calibri"/>
                <w:sz w:val="18"/>
                <w:szCs w:val="18"/>
              </w:rPr>
              <w:t>n=84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4F5717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39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CCF4E8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0.93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DC432C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47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09AF21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0.94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9024AF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0.78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DC210C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52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ECA12E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27◦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F010B0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4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BD2BDF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7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48CE45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09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1E191D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25◦</w:t>
            </w:r>
          </w:p>
        </w:tc>
      </w:tr>
      <w:tr w:rsidR="00301980" w:rsidRPr="00555B32" w14:paraId="73F847BA" w14:textId="77777777" w:rsidTr="00D15473">
        <w:trPr>
          <w:trHeight w:val="263"/>
          <w:jc w:val="center"/>
        </w:trPr>
        <w:tc>
          <w:tcPr>
            <w:tcW w:w="16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758434" w14:textId="77777777" w:rsidR="00301980" w:rsidRPr="00555B32" w:rsidRDefault="00301980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7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5D9330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4702E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07-2.1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06317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65-1.2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61CAE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09-2.12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72950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66-1.5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89D55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56-1.3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8935B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10-2.5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9DCDB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95-1.57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A8C63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90-2.0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868BC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12-2.7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6EC08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75-1.52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9D2C9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90-1.63)</w:t>
            </w:r>
          </w:p>
        </w:tc>
      </w:tr>
      <w:tr w:rsidR="00301980" w:rsidRPr="00555B32" w14:paraId="406F2267" w14:textId="77777777" w:rsidTr="00D15473">
        <w:trPr>
          <w:trHeight w:val="263"/>
          <w:jc w:val="center"/>
        </w:trPr>
        <w:tc>
          <w:tcPr>
            <w:tcW w:w="16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E49B31" w14:textId="77777777" w:rsidR="00301980" w:rsidRPr="00555B32" w:rsidRDefault="00301980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79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225A93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No</w:t>
            </w:r>
            <w:r w:rsidRPr="00555B32">
              <w:rPr>
                <w:rFonts w:cs="Calibri"/>
                <w:sz w:val="18"/>
                <w:szCs w:val="18"/>
              </w:rPr>
              <w:t>, n=7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9A6F2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3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6812F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0.9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6B7CC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4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5F124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0.8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0B85C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0.8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D89CC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6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C3200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1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6EA24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12D22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0.7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D6B2F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5D167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06</w:t>
            </w:r>
          </w:p>
        </w:tc>
      </w:tr>
      <w:tr w:rsidR="00301980" w:rsidRPr="00555B32" w14:paraId="0D5BF005" w14:textId="77777777" w:rsidTr="00D15473">
        <w:trPr>
          <w:trHeight w:val="263"/>
          <w:jc w:val="center"/>
        </w:trPr>
        <w:tc>
          <w:tcPr>
            <w:tcW w:w="16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8795ED" w14:textId="77777777" w:rsidR="00301980" w:rsidRPr="00555B32" w:rsidRDefault="00301980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8F43AC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23D528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93-2.06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B54ECD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68-1.26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9CDE32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92-2.17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050831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65-1.42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182C72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58-1.11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6DF9F0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88-2.48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1A54F1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78-1.45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39527B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78-2.30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1E039E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91-2.82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7D6A16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59-1.41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5BB5D8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78-1.44)</w:t>
            </w:r>
          </w:p>
        </w:tc>
      </w:tr>
      <w:tr w:rsidR="00301980" w:rsidRPr="00555B32" w14:paraId="4DF57E12" w14:textId="77777777" w:rsidTr="00D15473">
        <w:trPr>
          <w:trHeight w:val="263"/>
          <w:jc w:val="center"/>
        </w:trPr>
        <w:tc>
          <w:tcPr>
            <w:tcW w:w="161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13AD69" w14:textId="77777777" w:rsidR="00301980" w:rsidRPr="00555B32" w:rsidRDefault="00301980" w:rsidP="00D15473">
            <w:pPr>
              <w:rPr>
                <w:rFonts w:cs="Calibri"/>
                <w:i/>
                <w:sz w:val="18"/>
                <w:szCs w:val="18"/>
              </w:rPr>
            </w:pPr>
            <w:r w:rsidRPr="00555B32">
              <w:rPr>
                <w:rFonts w:cs="Calibri"/>
                <w:i/>
                <w:sz w:val="18"/>
                <w:szCs w:val="18"/>
              </w:rPr>
              <w:t>Clefting</w:t>
            </w:r>
          </w:p>
        </w:tc>
        <w:tc>
          <w:tcPr>
            <w:tcW w:w="7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F05475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Yes,</w:t>
            </w:r>
            <w:r w:rsidRPr="00555B32">
              <w:rPr>
                <w:rFonts w:cs="Calibri"/>
                <w:sz w:val="18"/>
                <w:szCs w:val="18"/>
              </w:rPr>
              <w:t xml:space="preserve"> n=48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E4F901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2.06***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314F71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20***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C15EBE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2.12***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5C7DD0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49***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533F6C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0.89*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B4E82D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2.49***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3BED4D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40**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0B6C7B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2.25***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4D656D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2.65***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38F007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31**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5CDF75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40**</w:t>
            </w:r>
          </w:p>
        </w:tc>
      </w:tr>
      <w:tr w:rsidR="00301980" w:rsidRPr="00555B32" w14:paraId="04C120E9" w14:textId="77777777" w:rsidTr="00D15473">
        <w:trPr>
          <w:trHeight w:val="263"/>
          <w:jc w:val="center"/>
        </w:trPr>
        <w:tc>
          <w:tcPr>
            <w:tcW w:w="16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F247F6" w14:textId="77777777" w:rsidR="00301980" w:rsidRPr="00555B32" w:rsidRDefault="00301980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7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BF96E3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C593B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57-2.5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81350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91-1.6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9A6AC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55-2.59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C00AF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91-1.7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2F823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66-1.3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64A41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51-3.3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B7D0D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06-1.69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9229B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34-2.6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167B4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54-3.6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44499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88-1.71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8841C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13-1.64)</w:t>
            </w:r>
          </w:p>
        </w:tc>
      </w:tr>
      <w:tr w:rsidR="00301980" w:rsidRPr="00555B32" w14:paraId="35D60B04" w14:textId="77777777" w:rsidTr="00D15473">
        <w:trPr>
          <w:trHeight w:val="263"/>
          <w:jc w:val="center"/>
        </w:trPr>
        <w:tc>
          <w:tcPr>
            <w:tcW w:w="16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182C24" w14:textId="77777777" w:rsidR="00301980" w:rsidRPr="00555B32" w:rsidRDefault="00301980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79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621BF9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 xml:space="preserve">No, </w:t>
            </w:r>
            <w:r w:rsidRPr="00555B32">
              <w:rPr>
                <w:rFonts w:cs="Calibri"/>
                <w:sz w:val="18"/>
                <w:szCs w:val="18"/>
              </w:rPr>
              <w:t>n=1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7F074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0872D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0.8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EBEE8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3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ECA42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0.8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2291B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0.7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FD690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3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71F69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1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CFBD4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5B116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5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74DE5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0.9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406CF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08</w:t>
            </w:r>
          </w:p>
        </w:tc>
      </w:tr>
      <w:tr w:rsidR="00301980" w:rsidRPr="00555B32" w14:paraId="6B65FE57" w14:textId="77777777" w:rsidTr="00D15473">
        <w:trPr>
          <w:trHeight w:val="263"/>
          <w:jc w:val="center"/>
        </w:trPr>
        <w:tc>
          <w:tcPr>
            <w:tcW w:w="16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716DCB" w14:textId="77777777" w:rsidR="00301980" w:rsidRPr="00555B32" w:rsidRDefault="00301980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8E00AD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BCD778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94-1.7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A302B8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61-1.13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AC0485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94-1.82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361439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57-1.15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B28123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54-1.06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10D88F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86-2.20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50AC4F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79-1.43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EF1BAE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76-1.70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05B8E8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91-2.23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9355D4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63-1.38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506CAD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78-1.44)</w:t>
            </w:r>
          </w:p>
        </w:tc>
      </w:tr>
      <w:tr w:rsidR="00301980" w:rsidRPr="00555B32" w14:paraId="475FA570" w14:textId="77777777" w:rsidTr="00D15473">
        <w:trPr>
          <w:trHeight w:val="263"/>
          <w:jc w:val="center"/>
        </w:trPr>
        <w:tc>
          <w:tcPr>
            <w:tcW w:w="16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DB331C" w14:textId="77777777" w:rsidR="00301980" w:rsidRPr="00555B32" w:rsidRDefault="00301980" w:rsidP="00D15473">
            <w:pPr>
              <w:rPr>
                <w:i/>
                <w:sz w:val="18"/>
                <w:szCs w:val="18"/>
              </w:rPr>
            </w:pPr>
            <w:r w:rsidRPr="00555B32">
              <w:rPr>
                <w:i/>
                <w:sz w:val="18"/>
                <w:szCs w:val="18"/>
              </w:rPr>
              <w:t>Aural atresia</w:t>
            </w:r>
          </w:p>
        </w:tc>
        <w:tc>
          <w:tcPr>
            <w:tcW w:w="7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449B66" w14:textId="77777777" w:rsidR="00301980" w:rsidRPr="00555B32" w:rsidRDefault="00301980" w:rsidP="00D15473">
            <w:pPr>
              <w:rPr>
                <w:sz w:val="18"/>
                <w:szCs w:val="18"/>
              </w:rPr>
            </w:pPr>
            <w:r w:rsidRPr="00555B32">
              <w:rPr>
                <w:b/>
                <w:sz w:val="18"/>
                <w:szCs w:val="18"/>
              </w:rPr>
              <w:t>Yes</w:t>
            </w:r>
            <w:r w:rsidRPr="00555B32">
              <w:rPr>
                <w:sz w:val="18"/>
                <w:szCs w:val="18"/>
              </w:rPr>
              <w:t>, n=129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0A9D47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408523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40491C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419642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2E28B6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DC9393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1656D9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0ECAFA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8DB44F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4B0C38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20B228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2</w:t>
            </w:r>
          </w:p>
        </w:tc>
      </w:tr>
      <w:tr w:rsidR="00301980" w:rsidRPr="00555B32" w14:paraId="0B840857" w14:textId="77777777" w:rsidTr="00D15473">
        <w:trPr>
          <w:trHeight w:val="263"/>
          <w:jc w:val="center"/>
        </w:trPr>
        <w:tc>
          <w:tcPr>
            <w:tcW w:w="16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5A8BBC" w14:textId="77777777" w:rsidR="00301980" w:rsidRPr="00555B32" w:rsidRDefault="00301980" w:rsidP="00D15473">
            <w:pPr>
              <w:rPr>
                <w:i/>
                <w:sz w:val="18"/>
                <w:szCs w:val="18"/>
              </w:rPr>
            </w:pPr>
          </w:p>
        </w:tc>
        <w:tc>
          <w:tcPr>
            <w:tcW w:w="7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AF812B" w14:textId="77777777" w:rsidR="00301980" w:rsidRPr="00555B32" w:rsidRDefault="00301980" w:rsidP="00D15473">
            <w:pPr>
              <w:rPr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B083E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01-2.09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80026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65-1.3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A928A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03-2.1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47EB6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63-1.5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E105E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58-1.2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6B08E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97-2.5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FF939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85-1.52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8DE0A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84-2.1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B19D8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01-2.7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B691B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70-1.50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C1165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80-1.54)</w:t>
            </w:r>
          </w:p>
        </w:tc>
      </w:tr>
      <w:tr w:rsidR="00301980" w:rsidRPr="00555B32" w14:paraId="1B951FDD" w14:textId="77777777" w:rsidTr="00D15473">
        <w:trPr>
          <w:trHeight w:val="263"/>
          <w:jc w:val="center"/>
        </w:trPr>
        <w:tc>
          <w:tcPr>
            <w:tcW w:w="16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40B15E" w14:textId="77777777" w:rsidR="00301980" w:rsidRPr="00555B32" w:rsidRDefault="00301980" w:rsidP="00D15473">
            <w:pPr>
              <w:rPr>
                <w:i/>
                <w:sz w:val="18"/>
                <w:szCs w:val="18"/>
              </w:rPr>
            </w:pPr>
          </w:p>
        </w:tc>
        <w:tc>
          <w:tcPr>
            <w:tcW w:w="79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E15317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b/>
                <w:sz w:val="18"/>
                <w:szCs w:val="18"/>
              </w:rPr>
              <w:t>No</w:t>
            </w:r>
            <w:r w:rsidRPr="00555B32">
              <w:rPr>
                <w:sz w:val="18"/>
                <w:szCs w:val="18"/>
              </w:rPr>
              <w:t>, n=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D816F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B3E43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0805C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9122E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B3080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06468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8D5AD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A3D45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D3770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4A672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22653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21</w:t>
            </w:r>
          </w:p>
        </w:tc>
      </w:tr>
      <w:tr w:rsidR="00301980" w:rsidRPr="00555B32" w14:paraId="19F223EB" w14:textId="77777777" w:rsidTr="00D15473">
        <w:trPr>
          <w:trHeight w:val="263"/>
          <w:jc w:val="center"/>
        </w:trPr>
        <w:tc>
          <w:tcPr>
            <w:tcW w:w="16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F40F5E" w14:textId="77777777" w:rsidR="00301980" w:rsidRPr="00555B32" w:rsidRDefault="00301980" w:rsidP="00D15473">
            <w:pPr>
              <w:rPr>
                <w:i/>
                <w:sz w:val="18"/>
                <w:szCs w:val="18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FE57D3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7C08DA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01-1.91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6C6CD0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75-1.17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972454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07-2.05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599044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69-1.41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00742C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54-0.97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756BF1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07-2.44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BAB99D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94-1.47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6FBDAA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86-2.01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CBDF87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17-2.92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4AFD70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58-1.31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E9586D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97-1.56)</w:t>
            </w:r>
          </w:p>
        </w:tc>
      </w:tr>
      <w:tr w:rsidR="00301980" w:rsidRPr="00555B32" w14:paraId="3633E266" w14:textId="77777777" w:rsidTr="00D15473">
        <w:trPr>
          <w:trHeight w:val="263"/>
          <w:jc w:val="center"/>
        </w:trPr>
        <w:tc>
          <w:tcPr>
            <w:tcW w:w="16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58AB6F" w14:textId="77777777" w:rsidR="00301980" w:rsidRPr="00555B32" w:rsidRDefault="00301980" w:rsidP="00D15473">
            <w:pPr>
              <w:rPr>
                <w:i/>
                <w:sz w:val="18"/>
                <w:szCs w:val="18"/>
              </w:rPr>
            </w:pPr>
            <w:r w:rsidRPr="00555B32">
              <w:rPr>
                <w:i/>
                <w:sz w:val="18"/>
                <w:szCs w:val="18"/>
              </w:rPr>
              <w:t>Middle ear anomalies</w:t>
            </w:r>
          </w:p>
        </w:tc>
        <w:tc>
          <w:tcPr>
            <w:tcW w:w="7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B5C2F3" w14:textId="77777777" w:rsidR="00301980" w:rsidRPr="00555B32" w:rsidRDefault="00301980" w:rsidP="00D15473">
            <w:pPr>
              <w:rPr>
                <w:sz w:val="18"/>
                <w:szCs w:val="18"/>
              </w:rPr>
            </w:pPr>
            <w:r w:rsidRPr="00555B32">
              <w:rPr>
                <w:b/>
                <w:sz w:val="18"/>
                <w:szCs w:val="18"/>
              </w:rPr>
              <w:t>Yes</w:t>
            </w:r>
            <w:r w:rsidRPr="00555B32">
              <w:rPr>
                <w:sz w:val="18"/>
                <w:szCs w:val="18"/>
              </w:rPr>
              <w:t>, n=65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04C769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62C689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6742E0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7D3B55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59E8F3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4A672D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650C54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96CA68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DFD418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D86E2B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072C1B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24</w:t>
            </w:r>
          </w:p>
        </w:tc>
      </w:tr>
      <w:tr w:rsidR="00301980" w:rsidRPr="00555B32" w14:paraId="36C4EDD4" w14:textId="77777777" w:rsidTr="00D15473">
        <w:trPr>
          <w:trHeight w:val="263"/>
          <w:jc w:val="center"/>
        </w:trPr>
        <w:tc>
          <w:tcPr>
            <w:tcW w:w="16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812DAE" w14:textId="77777777" w:rsidR="00301980" w:rsidRPr="00555B32" w:rsidRDefault="00301980" w:rsidP="00D15473">
            <w:pPr>
              <w:rPr>
                <w:i/>
                <w:sz w:val="18"/>
                <w:szCs w:val="18"/>
              </w:rPr>
            </w:pPr>
          </w:p>
        </w:tc>
        <w:tc>
          <w:tcPr>
            <w:tcW w:w="7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C2691E" w14:textId="77777777" w:rsidR="00301980" w:rsidRPr="00555B32" w:rsidRDefault="00301980" w:rsidP="00D15473">
            <w:pPr>
              <w:rPr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775F2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03-2.0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49AC9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66-1.39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2CAA3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06-2.13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4C333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64-1.5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182A0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61-1.2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CFAC9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10-2.4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DAF83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90-1.5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2FACC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84-2.0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C4584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05-2.59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3B7E4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76-1.58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25EA0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82-1.57)</w:t>
            </w:r>
          </w:p>
        </w:tc>
      </w:tr>
      <w:tr w:rsidR="00301980" w:rsidRPr="00555B32" w14:paraId="3C0132A2" w14:textId="77777777" w:rsidTr="00D15473">
        <w:trPr>
          <w:trHeight w:val="263"/>
          <w:jc w:val="center"/>
        </w:trPr>
        <w:tc>
          <w:tcPr>
            <w:tcW w:w="16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E49F5B" w14:textId="77777777" w:rsidR="00301980" w:rsidRPr="00555B32" w:rsidRDefault="00301980" w:rsidP="00D15473">
            <w:pPr>
              <w:rPr>
                <w:i/>
                <w:sz w:val="18"/>
                <w:szCs w:val="18"/>
              </w:rPr>
            </w:pPr>
          </w:p>
        </w:tc>
        <w:tc>
          <w:tcPr>
            <w:tcW w:w="79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C22885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b/>
                <w:sz w:val="18"/>
                <w:szCs w:val="18"/>
              </w:rPr>
              <w:t>No,</w:t>
            </w:r>
            <w:r w:rsidRPr="00555B32">
              <w:rPr>
                <w:sz w:val="18"/>
                <w:szCs w:val="18"/>
              </w:rPr>
              <w:t xml:space="preserve"> n=9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95493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E7893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46BD5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98858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07A20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9F583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CA543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CF326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8E3A7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25868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66659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2</w:t>
            </w:r>
          </w:p>
        </w:tc>
      </w:tr>
      <w:tr w:rsidR="00301980" w:rsidRPr="00555B32" w14:paraId="57DB06E1" w14:textId="77777777" w:rsidTr="00D15473">
        <w:trPr>
          <w:trHeight w:val="148"/>
          <w:jc w:val="center"/>
        </w:trPr>
        <w:tc>
          <w:tcPr>
            <w:tcW w:w="16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004393" w14:textId="77777777" w:rsidR="00301980" w:rsidRPr="00555B32" w:rsidRDefault="00301980" w:rsidP="00D15473">
            <w:pPr>
              <w:rPr>
                <w:i/>
                <w:sz w:val="18"/>
                <w:szCs w:val="18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2D2642" w14:textId="77777777" w:rsidR="00301980" w:rsidRPr="00555B32" w:rsidRDefault="00301980" w:rsidP="00D15473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21933C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99-2.12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1A35CC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66-1.24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8E9426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01-2.13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D642C1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66-1.50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CBD4DC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54-1.06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B1C13C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98-2.54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4ECEF3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84-1.46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6603F0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86-2.25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B1F451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04-2.87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F69115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64-1.43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289B4F" w14:textId="77777777" w:rsidR="00301980" w:rsidRPr="00555B32" w:rsidRDefault="00301980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84-1.51)</w:t>
            </w:r>
          </w:p>
        </w:tc>
      </w:tr>
    </w:tbl>
    <w:p w14:paraId="08A3D622" w14:textId="77777777" w:rsidR="00301980" w:rsidRPr="00555B32" w:rsidRDefault="00301980" w:rsidP="00301980">
      <w:pPr>
        <w:spacing w:line="252" w:lineRule="auto"/>
        <w:rPr>
          <w:rFonts w:ascii="Calibri" w:eastAsia="Calibri" w:hAnsi="Calibri" w:cs="Times New Roman"/>
          <w:i/>
          <w:szCs w:val="20"/>
        </w:rPr>
      </w:pPr>
      <w:r>
        <w:rPr>
          <w:rFonts w:ascii="Calibri" w:eastAsia="Calibri" w:hAnsi="Calibri" w:cs="Times New Roman"/>
          <w:i/>
          <w:szCs w:val="20"/>
        </w:rPr>
        <w:t xml:space="preserve">Continued on next page </w:t>
      </w:r>
    </w:p>
    <w:tbl>
      <w:tblPr>
        <w:tblStyle w:val="TableGrid221"/>
        <w:tblpPr w:leftFromText="180" w:rightFromText="180" w:vertAnchor="page" w:horzAnchor="margin" w:tblpY="1813"/>
        <w:tblW w:w="13944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1"/>
        <w:gridCol w:w="799"/>
        <w:gridCol w:w="1042"/>
        <w:gridCol w:w="1042"/>
        <w:gridCol w:w="1042"/>
        <w:gridCol w:w="1043"/>
        <w:gridCol w:w="1042"/>
        <w:gridCol w:w="1042"/>
        <w:gridCol w:w="1042"/>
        <w:gridCol w:w="1043"/>
        <w:gridCol w:w="1042"/>
        <w:gridCol w:w="1042"/>
        <w:gridCol w:w="1043"/>
        <w:gridCol w:w="69"/>
      </w:tblGrid>
      <w:tr w:rsidR="00301980" w:rsidRPr="00302A56" w14:paraId="66947AAC" w14:textId="77777777" w:rsidTr="00D15473">
        <w:trPr>
          <w:gridAfter w:val="1"/>
          <w:wAfter w:w="69" w:type="dxa"/>
          <w:trHeight w:val="1408"/>
        </w:trPr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5A9B83" w14:textId="77777777" w:rsidR="00301980" w:rsidRPr="00555B32" w:rsidRDefault="00301980" w:rsidP="00D15473">
            <w:pPr>
              <w:spacing w:after="120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lastRenderedPageBreak/>
              <w:t>Regions</w:t>
            </w:r>
            <w:r w:rsidRPr="00555B32">
              <w:rPr>
                <w:rFonts w:cs="Calibri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CBD2A" w14:textId="77777777" w:rsidR="00301980" w:rsidRPr="00555B32" w:rsidRDefault="00301980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C1E686" w14:textId="77777777" w:rsidR="00301980" w:rsidRPr="00555B32" w:rsidRDefault="00301980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  <w:vertAlign w:val="superscript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1</w:t>
            </w:r>
          </w:p>
          <w:p w14:paraId="77B57CAA" w14:textId="77777777" w:rsidR="00301980" w:rsidRPr="00555B32" w:rsidRDefault="00301980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572D267E" wp14:editId="0EEFC46A">
                  <wp:extent cx="571500" cy="693420"/>
                  <wp:effectExtent l="0" t="0" r="0" b="0"/>
                  <wp:docPr id="98" name="Picture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0" cy="693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7C8BBC" w14:textId="77777777" w:rsidR="00301980" w:rsidRPr="00555B32" w:rsidRDefault="00301980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2</w:t>
            </w:r>
          </w:p>
          <w:p w14:paraId="2D095615" w14:textId="77777777" w:rsidR="00301980" w:rsidRPr="00555B32" w:rsidRDefault="00301980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4C3625FC" wp14:editId="545C094A">
                  <wp:extent cx="594360" cy="701040"/>
                  <wp:effectExtent l="0" t="0" r="0" b="3810"/>
                  <wp:docPr id="99" name="Picture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" cy="701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38329A" w14:textId="77777777" w:rsidR="00301980" w:rsidRPr="00555B32" w:rsidRDefault="00301980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3</w:t>
            </w:r>
          </w:p>
          <w:p w14:paraId="38FA2905" w14:textId="77777777" w:rsidR="00301980" w:rsidRPr="00555B32" w:rsidRDefault="00301980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69DD466E" wp14:editId="0C2BFF5A">
                  <wp:extent cx="563880" cy="693420"/>
                  <wp:effectExtent l="0" t="0" r="7620" b="0"/>
                  <wp:docPr id="100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3880" cy="693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046DF2" w14:textId="77777777" w:rsidR="00301980" w:rsidRPr="00555B32" w:rsidRDefault="00301980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4</w:t>
            </w:r>
          </w:p>
          <w:p w14:paraId="74FAC18A" w14:textId="77777777" w:rsidR="00301980" w:rsidRPr="00555B32" w:rsidRDefault="00301980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068A8DC0" wp14:editId="0C6CAD6F">
                  <wp:extent cx="571500" cy="701040"/>
                  <wp:effectExtent l="0" t="0" r="0" b="3810"/>
                  <wp:docPr id="101" name="Picture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0" cy="701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DFC93C" w14:textId="77777777" w:rsidR="00301980" w:rsidRPr="00555B32" w:rsidRDefault="00301980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5</w:t>
            </w:r>
          </w:p>
          <w:p w14:paraId="6E37F79C" w14:textId="77777777" w:rsidR="00301980" w:rsidRPr="00555B32" w:rsidRDefault="00301980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40463505" wp14:editId="2D074D44">
                  <wp:extent cx="563880" cy="693420"/>
                  <wp:effectExtent l="0" t="0" r="7620" b="0"/>
                  <wp:docPr id="102" name="Picture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3880" cy="693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22FC54" w14:textId="77777777" w:rsidR="00301980" w:rsidRPr="00555B32" w:rsidRDefault="00301980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6</w:t>
            </w:r>
          </w:p>
          <w:p w14:paraId="7D3708A4" w14:textId="77777777" w:rsidR="00301980" w:rsidRPr="00555B32" w:rsidRDefault="00301980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4A43F9C1" wp14:editId="7BD171CA">
                  <wp:extent cx="563880" cy="685800"/>
                  <wp:effectExtent l="0" t="0" r="7620" b="0"/>
                  <wp:docPr id="103" name="Picture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3880" cy="685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536B99" w14:textId="77777777" w:rsidR="00301980" w:rsidRPr="00555B32" w:rsidRDefault="00301980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7</w:t>
            </w:r>
          </w:p>
          <w:p w14:paraId="72539556" w14:textId="77777777" w:rsidR="00301980" w:rsidRPr="00555B32" w:rsidRDefault="00301980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74BAD2AF" wp14:editId="3E318606">
                  <wp:extent cx="586740" cy="716280"/>
                  <wp:effectExtent l="0" t="0" r="3810" b="7620"/>
                  <wp:docPr id="104" name="Picture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6740" cy="716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94EC65" w14:textId="77777777" w:rsidR="00301980" w:rsidRPr="00555B32" w:rsidRDefault="00301980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8</w:t>
            </w:r>
          </w:p>
          <w:p w14:paraId="6B3DA4BF" w14:textId="77777777" w:rsidR="00301980" w:rsidRPr="00555B32" w:rsidRDefault="00301980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0CEF772A" wp14:editId="59BB37B6">
                  <wp:extent cx="579120" cy="701040"/>
                  <wp:effectExtent l="0" t="0" r="0" b="3810"/>
                  <wp:docPr id="105" name="Picture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9120" cy="701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E62D39" w14:textId="77777777" w:rsidR="00301980" w:rsidRPr="00555B32" w:rsidRDefault="00301980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9</w:t>
            </w:r>
          </w:p>
          <w:p w14:paraId="3761A4AC" w14:textId="77777777" w:rsidR="00301980" w:rsidRPr="00555B32" w:rsidRDefault="00301980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7E551675" wp14:editId="3500D3FD">
                  <wp:extent cx="571500" cy="693420"/>
                  <wp:effectExtent l="0" t="0" r="0" b="0"/>
                  <wp:docPr id="106" name="Picture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0" cy="693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F72078" w14:textId="77777777" w:rsidR="00301980" w:rsidRPr="00555B32" w:rsidRDefault="00301980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10</w:t>
            </w:r>
          </w:p>
          <w:p w14:paraId="1EA56819" w14:textId="77777777" w:rsidR="00301980" w:rsidRPr="00555B32" w:rsidRDefault="00301980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68D7C6F2" wp14:editId="38F81DF6">
                  <wp:extent cx="541020" cy="693420"/>
                  <wp:effectExtent l="0" t="0" r="0" b="0"/>
                  <wp:docPr id="107" name="Picture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020" cy="693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974C04" w14:textId="77777777" w:rsidR="00301980" w:rsidRPr="00555B32" w:rsidRDefault="00301980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11</w:t>
            </w:r>
          </w:p>
          <w:p w14:paraId="294C137D" w14:textId="77777777" w:rsidR="00301980" w:rsidRPr="00555B32" w:rsidRDefault="00301980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21A23D5C" wp14:editId="051941E0">
                  <wp:extent cx="563880" cy="678180"/>
                  <wp:effectExtent l="0" t="0" r="7620" b="7620"/>
                  <wp:docPr id="108" name="Picture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3880" cy="678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1980" w:rsidRPr="00302A56" w14:paraId="2D6DD98F" w14:textId="77777777" w:rsidTr="00D15473">
        <w:trPr>
          <w:gridAfter w:val="1"/>
          <w:wAfter w:w="69" w:type="dxa"/>
          <w:trHeight w:val="265"/>
        </w:trPr>
        <w:tc>
          <w:tcPr>
            <w:tcW w:w="16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3317A3" w14:textId="77777777" w:rsidR="00301980" w:rsidRPr="00302A56" w:rsidRDefault="00301980" w:rsidP="00D15473">
            <w:pPr>
              <w:rPr>
                <w:i/>
                <w:sz w:val="18"/>
                <w:szCs w:val="18"/>
              </w:rPr>
            </w:pPr>
            <w:r w:rsidRPr="00302A56">
              <w:rPr>
                <w:i/>
                <w:sz w:val="18"/>
                <w:szCs w:val="18"/>
              </w:rPr>
              <w:t>Inner ear anomalies</w:t>
            </w:r>
          </w:p>
        </w:tc>
        <w:tc>
          <w:tcPr>
            <w:tcW w:w="7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1EAB6B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b/>
                <w:sz w:val="18"/>
                <w:szCs w:val="18"/>
              </w:rPr>
              <w:t>Yes,</w:t>
            </w:r>
            <w:r w:rsidRPr="00302A56">
              <w:rPr>
                <w:sz w:val="18"/>
                <w:szCs w:val="18"/>
              </w:rPr>
              <w:t xml:space="preserve"> n=28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A31497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58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59D433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18*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2E7F5F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6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D926FE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05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B9C30E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10**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7CAF54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54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5EE8AE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33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1139C5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48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E21D3F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64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88DC32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05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7429A1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39*</w:t>
            </w:r>
          </w:p>
        </w:tc>
      </w:tr>
      <w:tr w:rsidR="00301980" w:rsidRPr="00302A56" w14:paraId="2BCAF95A" w14:textId="77777777" w:rsidTr="00D15473">
        <w:trPr>
          <w:gridAfter w:val="1"/>
          <w:wAfter w:w="69" w:type="dxa"/>
          <w:trHeight w:val="263"/>
        </w:trPr>
        <w:tc>
          <w:tcPr>
            <w:tcW w:w="16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401525" w14:textId="77777777" w:rsidR="00301980" w:rsidRPr="00302A56" w:rsidRDefault="00301980" w:rsidP="00D15473">
            <w:pPr>
              <w:rPr>
                <w:i/>
                <w:sz w:val="18"/>
                <w:szCs w:val="18"/>
              </w:rPr>
            </w:pPr>
          </w:p>
        </w:tc>
        <w:tc>
          <w:tcPr>
            <w:tcW w:w="7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78103F" w14:textId="77777777" w:rsidR="00301980" w:rsidRPr="00302A56" w:rsidRDefault="00301980" w:rsidP="00D15473">
            <w:pPr>
              <w:rPr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418A1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1.16-2.2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01A6DD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80-2.0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6B45F9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1.16-2.27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84B8E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78-1.8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276839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72-1.99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5F9D2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1.17-2.6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DDC016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1.02-1.70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1EDAD2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1.08-2.3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BD6110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1.15-2.7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17430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74-1.66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312F4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1.13-1.71)</w:t>
            </w:r>
          </w:p>
        </w:tc>
      </w:tr>
      <w:tr w:rsidR="00301980" w:rsidRPr="00302A56" w14:paraId="1C542478" w14:textId="77777777" w:rsidTr="00D15473">
        <w:trPr>
          <w:gridAfter w:val="1"/>
          <w:wAfter w:w="69" w:type="dxa"/>
          <w:trHeight w:val="263"/>
        </w:trPr>
        <w:tc>
          <w:tcPr>
            <w:tcW w:w="16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CCBBF4" w14:textId="77777777" w:rsidR="00301980" w:rsidRPr="00302A56" w:rsidRDefault="00301980" w:rsidP="00D15473">
            <w:pPr>
              <w:rPr>
                <w:i/>
                <w:sz w:val="18"/>
                <w:szCs w:val="18"/>
              </w:rPr>
            </w:pPr>
          </w:p>
        </w:tc>
        <w:tc>
          <w:tcPr>
            <w:tcW w:w="79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533357" w14:textId="77777777" w:rsidR="00301980" w:rsidRPr="00302A56" w:rsidRDefault="00301980" w:rsidP="00D15473">
            <w:pPr>
              <w:rPr>
                <w:rFonts w:cs="Calibri"/>
                <w:sz w:val="18"/>
                <w:szCs w:val="18"/>
              </w:rPr>
            </w:pPr>
            <w:r w:rsidRPr="00302A56">
              <w:rPr>
                <w:b/>
                <w:sz w:val="18"/>
                <w:szCs w:val="18"/>
              </w:rPr>
              <w:t>No</w:t>
            </w:r>
            <w:r w:rsidRPr="00302A56">
              <w:rPr>
                <w:sz w:val="18"/>
                <w:szCs w:val="18"/>
              </w:rPr>
              <w:t>, n=13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E5772E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3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A131B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0.9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B9BCC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4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74A24D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0.8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831880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0.7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4FA6A3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5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B8A7A2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1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03EBB0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3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57FE6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7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B886E7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1C2F6C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18</w:t>
            </w:r>
          </w:p>
        </w:tc>
      </w:tr>
      <w:tr w:rsidR="00301980" w:rsidRPr="00302A56" w14:paraId="08D94392" w14:textId="77777777" w:rsidTr="00D15473">
        <w:trPr>
          <w:gridAfter w:val="1"/>
          <w:wAfter w:w="69" w:type="dxa"/>
          <w:trHeight w:val="263"/>
        </w:trPr>
        <w:tc>
          <w:tcPr>
            <w:tcW w:w="16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07C816" w14:textId="77777777" w:rsidR="00301980" w:rsidRPr="00302A56" w:rsidRDefault="00301980" w:rsidP="00D15473">
            <w:pPr>
              <w:rPr>
                <w:i/>
                <w:sz w:val="18"/>
                <w:szCs w:val="18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93F28C" w14:textId="77777777" w:rsidR="00301980" w:rsidRPr="00302A56" w:rsidRDefault="00301980" w:rsidP="00D15473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CCB6AF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97-1.94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891889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65-1.21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7F2C1D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1.00-2.09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CC4766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63-1.48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DBFF6E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55-1.05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E2DD99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98-2.48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5C3118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81-1.47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D41898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82-2.00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C065DF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1.02-2.77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10F002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68-1.44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D447F5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78-1.49)</w:t>
            </w:r>
          </w:p>
        </w:tc>
      </w:tr>
      <w:tr w:rsidR="00301980" w:rsidRPr="00302A56" w14:paraId="5F5F0B0B" w14:textId="77777777" w:rsidTr="00D15473">
        <w:trPr>
          <w:gridAfter w:val="1"/>
          <w:wAfter w:w="69" w:type="dxa"/>
          <w:trHeight w:val="263"/>
        </w:trPr>
        <w:tc>
          <w:tcPr>
            <w:tcW w:w="16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01E90C" w14:textId="77777777" w:rsidR="00301980" w:rsidRPr="00302A56" w:rsidRDefault="00301980" w:rsidP="00D15473">
            <w:pPr>
              <w:rPr>
                <w:rFonts w:cs="Calibri"/>
                <w:i/>
                <w:sz w:val="18"/>
                <w:szCs w:val="18"/>
              </w:rPr>
            </w:pPr>
            <w:r w:rsidRPr="00302A56">
              <w:rPr>
                <w:rFonts w:cs="Calibri"/>
                <w:i/>
                <w:sz w:val="18"/>
                <w:szCs w:val="18"/>
              </w:rPr>
              <w:t>Speech and language difficulties</w:t>
            </w:r>
          </w:p>
        </w:tc>
        <w:tc>
          <w:tcPr>
            <w:tcW w:w="7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561CE4" w14:textId="77777777" w:rsidR="00301980" w:rsidRPr="00302A56" w:rsidRDefault="00301980" w:rsidP="00D15473">
            <w:pPr>
              <w:rPr>
                <w:rFonts w:cs="Calibri"/>
                <w:sz w:val="18"/>
                <w:szCs w:val="18"/>
              </w:rPr>
            </w:pPr>
            <w:r w:rsidRPr="00302A56">
              <w:rPr>
                <w:rFonts w:cs="Calibri"/>
                <w:b/>
                <w:sz w:val="18"/>
                <w:szCs w:val="18"/>
              </w:rPr>
              <w:t>Yes,</w:t>
            </w:r>
            <w:r w:rsidRPr="00302A56">
              <w:rPr>
                <w:rFonts w:cs="Calibri"/>
                <w:sz w:val="18"/>
                <w:szCs w:val="18"/>
              </w:rPr>
              <w:t xml:space="preserve"> n=74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9F451F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58*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2B9E7D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0.98◦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6BEE5C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58◦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A42E2B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06*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8BECEF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0.77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0D40FA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82◦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827A7C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27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A19B58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61*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D176EE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91◦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CC5AF5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12*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CA4251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23</w:t>
            </w:r>
          </w:p>
        </w:tc>
      </w:tr>
      <w:tr w:rsidR="00301980" w:rsidRPr="00302A56" w14:paraId="35FBC8A7" w14:textId="77777777" w:rsidTr="00D15473">
        <w:trPr>
          <w:gridAfter w:val="1"/>
          <w:wAfter w:w="69" w:type="dxa"/>
          <w:trHeight w:val="263"/>
        </w:trPr>
        <w:tc>
          <w:tcPr>
            <w:tcW w:w="16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379B4E" w14:textId="77777777" w:rsidR="00301980" w:rsidRPr="00302A56" w:rsidRDefault="00301980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7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4DF845" w14:textId="77777777" w:rsidR="00301980" w:rsidRPr="00302A56" w:rsidRDefault="00301980" w:rsidP="00D15473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3A4F5A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1.21-2.0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02F2D4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67-1.4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2AA5A0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1.19-2.12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20D9A6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71-1.7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4A65B5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61-1.2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2CB7A2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1.30-2.5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8D8FD9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95-1.5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D47B68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1.00-2.2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F1D20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1.26-2.9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5D0E05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84-1.60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FB4E6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91-1.54)</w:t>
            </w:r>
          </w:p>
        </w:tc>
      </w:tr>
      <w:tr w:rsidR="00301980" w:rsidRPr="00302A56" w14:paraId="61CA4C3D" w14:textId="77777777" w:rsidTr="00D15473">
        <w:trPr>
          <w:gridAfter w:val="1"/>
          <w:wAfter w:w="69" w:type="dxa"/>
          <w:trHeight w:val="263"/>
        </w:trPr>
        <w:tc>
          <w:tcPr>
            <w:tcW w:w="16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4D7421" w14:textId="77777777" w:rsidR="00301980" w:rsidRPr="00302A56" w:rsidRDefault="00301980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79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6CD814" w14:textId="77777777" w:rsidR="00301980" w:rsidRPr="00302A56" w:rsidRDefault="00301980" w:rsidP="00D15473">
            <w:pPr>
              <w:rPr>
                <w:rFonts w:cs="Calibri"/>
                <w:sz w:val="18"/>
                <w:szCs w:val="18"/>
              </w:rPr>
            </w:pPr>
            <w:r w:rsidRPr="00302A56">
              <w:rPr>
                <w:rFonts w:cs="Calibri"/>
                <w:b/>
                <w:sz w:val="18"/>
                <w:szCs w:val="18"/>
              </w:rPr>
              <w:t xml:space="preserve">No, </w:t>
            </w:r>
            <w:r w:rsidRPr="00302A56">
              <w:rPr>
                <w:rFonts w:cs="Calibri"/>
                <w:sz w:val="18"/>
                <w:szCs w:val="18"/>
              </w:rPr>
              <w:t>n=8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AA32B0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673EFC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0.8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E83A77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3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17B6E1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0.8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FB2CD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0.8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0B2CE0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3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57560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34C236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0B5F65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5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576DFF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0.9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3B457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19</w:t>
            </w:r>
          </w:p>
        </w:tc>
      </w:tr>
      <w:tr w:rsidR="00301980" w:rsidRPr="00302A56" w14:paraId="7C507507" w14:textId="77777777" w:rsidTr="00D15473">
        <w:trPr>
          <w:gridAfter w:val="1"/>
          <w:wAfter w:w="69" w:type="dxa"/>
          <w:trHeight w:val="263"/>
        </w:trPr>
        <w:tc>
          <w:tcPr>
            <w:tcW w:w="16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DBA9D0" w14:textId="77777777" w:rsidR="00301980" w:rsidRPr="00302A56" w:rsidRDefault="00301980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0E4863" w14:textId="77777777" w:rsidR="00301980" w:rsidRPr="00302A56" w:rsidRDefault="00301980" w:rsidP="00D15473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FBBDCE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89-2.08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AD5862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64-1.20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248B8F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93-2.14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0AAC43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59-1.26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7F72D7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55-1.05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65562E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85-2.47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A805C5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74-1.46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F20EFD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75-2.01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35D122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89-2.70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A4DB4C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56-1.37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7DB334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78-1.56)</w:t>
            </w:r>
          </w:p>
        </w:tc>
      </w:tr>
      <w:tr w:rsidR="00301980" w:rsidRPr="00302A56" w14:paraId="7496FD7F" w14:textId="77777777" w:rsidTr="00D15473">
        <w:trPr>
          <w:gridAfter w:val="1"/>
          <w:wAfter w:w="69" w:type="dxa"/>
          <w:trHeight w:val="263"/>
        </w:trPr>
        <w:tc>
          <w:tcPr>
            <w:tcW w:w="161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A69504" w14:textId="77777777" w:rsidR="00301980" w:rsidRPr="00302A56" w:rsidRDefault="00301980" w:rsidP="00D15473">
            <w:pPr>
              <w:rPr>
                <w:rFonts w:cs="Calibri"/>
                <w:i/>
                <w:sz w:val="18"/>
                <w:szCs w:val="18"/>
              </w:rPr>
            </w:pPr>
            <w:r w:rsidRPr="00302A56">
              <w:rPr>
                <w:rFonts w:cs="Calibri"/>
                <w:i/>
                <w:sz w:val="18"/>
                <w:szCs w:val="18"/>
              </w:rPr>
              <w:t>Hearing difficulties</w:t>
            </w:r>
          </w:p>
        </w:tc>
        <w:tc>
          <w:tcPr>
            <w:tcW w:w="7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AF7D83" w14:textId="77777777" w:rsidR="00301980" w:rsidRPr="00302A56" w:rsidRDefault="00301980" w:rsidP="00D15473">
            <w:pPr>
              <w:rPr>
                <w:rFonts w:cs="Calibri"/>
                <w:sz w:val="18"/>
                <w:szCs w:val="18"/>
              </w:rPr>
            </w:pPr>
            <w:r w:rsidRPr="00302A56">
              <w:rPr>
                <w:rFonts w:cs="Calibri"/>
                <w:b/>
                <w:sz w:val="18"/>
                <w:szCs w:val="18"/>
              </w:rPr>
              <w:t>Yes,</w:t>
            </w:r>
            <w:r w:rsidRPr="00302A56">
              <w:rPr>
                <w:rFonts w:cs="Calibri"/>
                <w:sz w:val="18"/>
                <w:szCs w:val="18"/>
              </w:rPr>
              <w:t xml:space="preserve"> n=132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6EFA3C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37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829C01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0.95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A77B6C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46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36CCC2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0.94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59DEF5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0.80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CB247D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54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438DD3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17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A4BD41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4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FD4C25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70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5EDFA3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07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B652E5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20</w:t>
            </w:r>
          </w:p>
        </w:tc>
      </w:tr>
      <w:tr w:rsidR="00301980" w:rsidRPr="00302A56" w14:paraId="39ED6DB4" w14:textId="77777777" w:rsidTr="00D15473">
        <w:trPr>
          <w:gridAfter w:val="1"/>
          <w:wAfter w:w="69" w:type="dxa"/>
          <w:trHeight w:val="263"/>
        </w:trPr>
        <w:tc>
          <w:tcPr>
            <w:tcW w:w="16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87D6F6" w14:textId="77777777" w:rsidR="00301980" w:rsidRPr="00302A56" w:rsidRDefault="00301980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7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4E95DF" w14:textId="77777777" w:rsidR="00301980" w:rsidRPr="00302A56" w:rsidRDefault="00301980" w:rsidP="00D15473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D88B8A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1.02-2.1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6E0CF7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65-1.3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F445C9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1.06-2.16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5F2A2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63-1.5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D9F6AF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57-1.2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D97C81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1.05-2.5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A2E0B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86-1.5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1512EC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88-2.2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3A0AE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1.04-2.7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825D9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70-1.51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909694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82-1.57)</w:t>
            </w:r>
          </w:p>
        </w:tc>
      </w:tr>
      <w:tr w:rsidR="00301980" w:rsidRPr="00302A56" w14:paraId="5BB51405" w14:textId="77777777" w:rsidTr="00D15473">
        <w:trPr>
          <w:gridAfter w:val="1"/>
          <w:wAfter w:w="69" w:type="dxa"/>
          <w:trHeight w:val="263"/>
        </w:trPr>
        <w:tc>
          <w:tcPr>
            <w:tcW w:w="16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96663C" w14:textId="77777777" w:rsidR="00301980" w:rsidRPr="00302A56" w:rsidRDefault="00301980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79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DCEF73" w14:textId="77777777" w:rsidR="00301980" w:rsidRPr="00302A56" w:rsidRDefault="00301980" w:rsidP="00D15473">
            <w:pPr>
              <w:rPr>
                <w:rFonts w:cs="Calibri"/>
                <w:sz w:val="18"/>
                <w:szCs w:val="18"/>
              </w:rPr>
            </w:pPr>
            <w:r w:rsidRPr="00302A56">
              <w:rPr>
                <w:rFonts w:cs="Calibri"/>
                <w:b/>
                <w:sz w:val="18"/>
                <w:szCs w:val="18"/>
              </w:rPr>
              <w:t xml:space="preserve">No, </w:t>
            </w:r>
            <w:r w:rsidRPr="00302A56">
              <w:rPr>
                <w:rFonts w:cs="Calibri"/>
                <w:sz w:val="18"/>
                <w:szCs w:val="18"/>
              </w:rPr>
              <w:t>n=2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AFEF2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5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3609B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0.8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DFA37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6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84FD00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0.8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ACDDC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0.7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E810C5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8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D8109E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2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2269C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1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9004C3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9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13A1BA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04432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24</w:t>
            </w:r>
          </w:p>
        </w:tc>
      </w:tr>
      <w:tr w:rsidR="00301980" w:rsidRPr="00302A56" w14:paraId="2A9236F3" w14:textId="77777777" w:rsidTr="00D15473">
        <w:trPr>
          <w:gridAfter w:val="1"/>
          <w:wAfter w:w="69" w:type="dxa"/>
          <w:trHeight w:val="263"/>
        </w:trPr>
        <w:tc>
          <w:tcPr>
            <w:tcW w:w="16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CDE632" w14:textId="77777777" w:rsidR="00301980" w:rsidRPr="00302A56" w:rsidRDefault="00301980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04F8F7" w14:textId="77777777" w:rsidR="00301980" w:rsidRPr="00302A56" w:rsidRDefault="00301980" w:rsidP="00D15473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CFC550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93-1.88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D186FF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76-1.10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34C4EB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96-2.02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7354DF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69-1.15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8BBF43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59-0.94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35356B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94-2.42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4F4009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86-1.34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585DE8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81-1.97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174F71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1.05-2.86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4F8ACC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59-1.32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8CB1EA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91-1.47)</w:t>
            </w:r>
          </w:p>
        </w:tc>
      </w:tr>
      <w:tr w:rsidR="00301980" w:rsidRPr="00302A56" w14:paraId="595DFBB1" w14:textId="77777777" w:rsidTr="00D15473">
        <w:trPr>
          <w:gridAfter w:val="1"/>
          <w:wAfter w:w="69" w:type="dxa"/>
          <w:trHeight w:val="263"/>
        </w:trPr>
        <w:tc>
          <w:tcPr>
            <w:tcW w:w="161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52D30E" w14:textId="77777777" w:rsidR="00301980" w:rsidRPr="00302A56" w:rsidRDefault="00301980" w:rsidP="00D15473">
            <w:pPr>
              <w:rPr>
                <w:rFonts w:cs="Calibri"/>
                <w:i/>
                <w:sz w:val="18"/>
                <w:szCs w:val="18"/>
              </w:rPr>
            </w:pPr>
            <w:r w:rsidRPr="00302A56">
              <w:rPr>
                <w:rFonts w:cs="Calibri"/>
                <w:i/>
                <w:sz w:val="18"/>
                <w:szCs w:val="18"/>
              </w:rPr>
              <w:t>Vision difficulties</w:t>
            </w:r>
          </w:p>
        </w:tc>
        <w:tc>
          <w:tcPr>
            <w:tcW w:w="7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77A490" w14:textId="77777777" w:rsidR="00301980" w:rsidRPr="00302A56" w:rsidRDefault="00301980" w:rsidP="00D15473">
            <w:pPr>
              <w:rPr>
                <w:rFonts w:cs="Calibri"/>
                <w:sz w:val="18"/>
                <w:szCs w:val="18"/>
              </w:rPr>
            </w:pPr>
            <w:r w:rsidRPr="00302A56">
              <w:rPr>
                <w:rFonts w:cs="Calibri"/>
                <w:b/>
                <w:sz w:val="18"/>
                <w:szCs w:val="18"/>
              </w:rPr>
              <w:t>Yes,</w:t>
            </w:r>
            <w:r w:rsidRPr="00302A56">
              <w:rPr>
                <w:rFonts w:cs="Calibri"/>
                <w:sz w:val="18"/>
                <w:szCs w:val="18"/>
              </w:rPr>
              <w:t xml:space="preserve"> n=43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F11867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63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421D6F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15**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6FE219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64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41AA74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06*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350806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00**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818687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7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12B34C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20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7544AC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64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D86110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79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106FD7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05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9F5A75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29</w:t>
            </w:r>
          </w:p>
        </w:tc>
      </w:tr>
      <w:tr w:rsidR="00301980" w:rsidRPr="00302A56" w14:paraId="61727F24" w14:textId="77777777" w:rsidTr="00D15473">
        <w:trPr>
          <w:gridAfter w:val="1"/>
          <w:wAfter w:w="69" w:type="dxa"/>
          <w:trHeight w:val="263"/>
        </w:trPr>
        <w:tc>
          <w:tcPr>
            <w:tcW w:w="16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8D9032" w14:textId="77777777" w:rsidR="00301980" w:rsidRPr="00302A56" w:rsidRDefault="00301980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7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E17368" w14:textId="77777777" w:rsidR="00301980" w:rsidRPr="00302A56" w:rsidRDefault="00301980" w:rsidP="00D15473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151AD3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1.17-2.1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2D36A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87-1.5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655D47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1.17-2.12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B8497B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83-1.7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7C19C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67-1.6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FB53E9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1.31-2.4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F1479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94-1.77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511F20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95-2.1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23FF2B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1.16-2.7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00E7DE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69-1.5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CC01EB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90-1.72)</w:t>
            </w:r>
          </w:p>
        </w:tc>
      </w:tr>
      <w:tr w:rsidR="00301980" w:rsidRPr="00302A56" w14:paraId="4CB30904" w14:textId="77777777" w:rsidTr="00D15473">
        <w:trPr>
          <w:gridAfter w:val="1"/>
          <w:wAfter w:w="69" w:type="dxa"/>
          <w:trHeight w:val="263"/>
        </w:trPr>
        <w:tc>
          <w:tcPr>
            <w:tcW w:w="16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848211" w14:textId="77777777" w:rsidR="00301980" w:rsidRPr="00302A56" w:rsidRDefault="00301980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79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7E6E8F" w14:textId="77777777" w:rsidR="00301980" w:rsidRPr="00302A56" w:rsidRDefault="00301980" w:rsidP="00D15473">
            <w:pPr>
              <w:rPr>
                <w:rFonts w:cs="Calibri"/>
                <w:sz w:val="18"/>
                <w:szCs w:val="18"/>
              </w:rPr>
            </w:pPr>
            <w:r w:rsidRPr="00302A56">
              <w:rPr>
                <w:rFonts w:cs="Calibri"/>
                <w:b/>
                <w:sz w:val="18"/>
                <w:szCs w:val="18"/>
              </w:rPr>
              <w:t xml:space="preserve">No, </w:t>
            </w:r>
            <w:r w:rsidRPr="00302A56">
              <w:rPr>
                <w:rFonts w:cs="Calibri"/>
                <w:sz w:val="18"/>
                <w:szCs w:val="18"/>
              </w:rPr>
              <w:t>n=11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64607B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3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D62FB8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0.8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F16203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4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49E175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0.8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B3394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0.7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D661CD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5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2AF51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1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C98F5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3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44C360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6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080194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0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318472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1.19</w:t>
            </w:r>
          </w:p>
        </w:tc>
      </w:tr>
      <w:tr w:rsidR="00301980" w:rsidRPr="00302A56" w14:paraId="3B53C1A0" w14:textId="77777777" w:rsidTr="00D15473">
        <w:trPr>
          <w:gridAfter w:val="1"/>
          <w:wAfter w:w="69" w:type="dxa"/>
          <w:trHeight w:val="263"/>
        </w:trPr>
        <w:tc>
          <w:tcPr>
            <w:tcW w:w="16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6DC52F" w14:textId="77777777" w:rsidR="00301980" w:rsidRPr="00302A56" w:rsidRDefault="00301980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3250AD" w14:textId="77777777" w:rsidR="00301980" w:rsidRPr="00302A56" w:rsidRDefault="00301980" w:rsidP="00D15473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4DC3F4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97-2.06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634FF0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64-1.20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FEA465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98-2.15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F59A58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61-1.42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2F1223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56-1.04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D79F68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92-2.55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0B38B1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81-1.48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8AA4F5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83-2.16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E72FDC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1.01-2.87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23D121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70-1.49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1AC065" w14:textId="77777777" w:rsidR="00301980" w:rsidRPr="00302A56" w:rsidRDefault="00301980" w:rsidP="00D15473">
            <w:pPr>
              <w:rPr>
                <w:sz w:val="18"/>
                <w:szCs w:val="18"/>
              </w:rPr>
            </w:pPr>
            <w:r w:rsidRPr="00302A56">
              <w:rPr>
                <w:sz w:val="18"/>
                <w:szCs w:val="18"/>
              </w:rPr>
              <w:t>(0.78-1.50)</w:t>
            </w:r>
          </w:p>
        </w:tc>
      </w:tr>
      <w:tr w:rsidR="00301980" w:rsidRPr="00302A56" w14:paraId="58F01C38" w14:textId="77777777" w:rsidTr="00D15473">
        <w:trPr>
          <w:trHeight w:val="269"/>
        </w:trPr>
        <w:tc>
          <w:tcPr>
            <w:tcW w:w="13944" w:type="dxa"/>
            <w:gridSpan w:val="14"/>
            <w:tcBorders>
              <w:top w:val="nil"/>
              <w:left w:val="nil"/>
              <w:bottom w:val="nil"/>
              <w:right w:val="nil"/>
            </w:tcBorders>
            <w:hideMark/>
          </w:tcPr>
          <w:p w14:paraId="1737F649" w14:textId="77777777" w:rsidR="00301980" w:rsidRPr="00302A56" w:rsidRDefault="00301980" w:rsidP="00D15473">
            <w:pPr>
              <w:spacing w:after="120"/>
              <w:rPr>
                <w:rFonts w:cs="Calibri"/>
                <w:sz w:val="18"/>
                <w:szCs w:val="18"/>
              </w:rPr>
            </w:pPr>
            <w:r w:rsidRPr="00302A56">
              <w:rPr>
                <w:rFonts w:cs="Calibri"/>
                <w:sz w:val="18"/>
                <w:szCs w:val="18"/>
                <w:vertAlign w:val="superscript"/>
              </w:rPr>
              <w:t>1</w:t>
            </w:r>
            <w:r w:rsidRPr="00302A56">
              <w:rPr>
                <w:rFonts w:cs="Calibri"/>
                <w:sz w:val="18"/>
                <w:szCs w:val="18"/>
              </w:rPr>
              <w:t>Median (interquartile range)</w:t>
            </w:r>
          </w:p>
        </w:tc>
      </w:tr>
      <w:tr w:rsidR="00301980" w:rsidRPr="00302A56" w14:paraId="184526D3" w14:textId="77777777" w:rsidTr="00D15473">
        <w:trPr>
          <w:trHeight w:val="269"/>
        </w:trPr>
        <w:tc>
          <w:tcPr>
            <w:tcW w:w="13944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77780C" w14:textId="77777777" w:rsidR="00301980" w:rsidRPr="00302A56" w:rsidRDefault="00301980" w:rsidP="00D15473">
            <w:pPr>
              <w:spacing w:after="120"/>
              <w:rPr>
                <w:rFonts w:cs="Calibri"/>
                <w:sz w:val="18"/>
                <w:szCs w:val="18"/>
              </w:rPr>
            </w:pPr>
            <w:r w:rsidRPr="00302A56">
              <w:rPr>
                <w:rFonts w:cs="Calibri"/>
                <w:sz w:val="18"/>
                <w:szCs w:val="18"/>
              </w:rPr>
              <w:t xml:space="preserve">***p&lt;0.001, **p&lt;0.01, *p&lt;0.05, ◦ p≤0.1, Mann Whitney U test.  </w:t>
            </w:r>
          </w:p>
        </w:tc>
      </w:tr>
    </w:tbl>
    <w:p w14:paraId="2FEF248D" w14:textId="77777777" w:rsidR="00D24EE9" w:rsidRDefault="00301980">
      <w:r w:rsidRPr="00555B32">
        <w:rPr>
          <w:rFonts w:ascii="Calibri" w:eastAsia="Calibri" w:hAnsi="Calibri" w:cs="Times New Roman"/>
          <w:i/>
          <w:szCs w:val="20"/>
        </w:rPr>
        <w:t>Continued from previous page</w:t>
      </w:r>
    </w:p>
    <w:sectPr w:rsidR="00D24EE9" w:rsidSect="0030198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1980"/>
    <w:rsid w:val="002016F6"/>
    <w:rsid w:val="00301980"/>
    <w:rsid w:val="00965CEE"/>
    <w:rsid w:val="00A23E14"/>
    <w:rsid w:val="00CD2C0A"/>
    <w:rsid w:val="00D24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014F1"/>
  <w15:chartTrackingRefBased/>
  <w15:docId w15:val="{323D2493-5980-4D21-8917-4301BA760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980"/>
    <w:rPr>
      <w:sz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1980"/>
    <w:pPr>
      <w:keepNext/>
      <w:keepLines/>
      <w:spacing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1980"/>
    <w:rPr>
      <w:rFonts w:eastAsiaTheme="majorEastAsia" w:cstheme="majorBidi"/>
      <w:b/>
      <w:sz w:val="20"/>
      <w:szCs w:val="32"/>
      <w:lang w:val="en-US"/>
    </w:rPr>
  </w:style>
  <w:style w:type="table" w:customStyle="1" w:styleId="TableGrid221">
    <w:name w:val="Table Grid221"/>
    <w:basedOn w:val="TableNormal"/>
    <w:uiPriority w:val="39"/>
    <w:rsid w:val="00301980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5</Words>
  <Characters>4020</Characters>
  <Application>Microsoft Office Word</Application>
  <DocSecurity>0</DocSecurity>
  <Lines>33</Lines>
  <Paragraphs>9</Paragraphs>
  <ScaleCrop>false</ScaleCrop>
  <Company>AMC</Company>
  <LinksUpToDate>false</LinksUpToDate>
  <CharactersWithSpaces>4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de, E.M. (Elsa)</dc:creator>
  <cp:keywords/>
  <dc:description/>
  <cp:lastModifiedBy>Ronde, E.M. (Elsa)</cp:lastModifiedBy>
  <cp:revision>3</cp:revision>
  <dcterms:created xsi:type="dcterms:W3CDTF">2024-05-21T14:25:00Z</dcterms:created>
  <dcterms:modified xsi:type="dcterms:W3CDTF">2025-07-12T17:58:00Z</dcterms:modified>
</cp:coreProperties>
</file>